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9C762" w14:textId="5B71F1ED" w:rsidR="008633CA" w:rsidRDefault="008633CA" w:rsidP="008633C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715306B" wp14:editId="0E181CB3">
            <wp:extent cx="5943600" cy="6842125"/>
            <wp:effectExtent l="0" t="0" r="0" b="3175"/>
            <wp:docPr id="50" name="Picture 5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Supplementary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4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8AC61" w14:textId="72B938BC" w:rsidR="008633CA" w:rsidRDefault="008633CA" w:rsidP="008633CA">
      <w:pPr>
        <w:rPr>
          <w:rFonts w:ascii="Times New Roman" w:hAnsi="Times New Roman" w:cs="Times New Roman"/>
        </w:rPr>
      </w:pPr>
    </w:p>
    <w:p w14:paraId="0B580671" w14:textId="3C86446D" w:rsidR="008633CA" w:rsidRDefault="008633CA" w:rsidP="008633CA">
      <w:pPr>
        <w:rPr>
          <w:rFonts w:ascii="Times New Roman" w:hAnsi="Times New Roman" w:cs="Times New Roman"/>
        </w:rPr>
      </w:pPr>
      <w:r w:rsidRPr="008633CA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C84B0A" wp14:editId="449EB3C8">
                <wp:simplePos x="0" y="0"/>
                <wp:positionH relativeFrom="column">
                  <wp:posOffset>-89941</wp:posOffset>
                </wp:positionH>
                <wp:positionV relativeFrom="paragraph">
                  <wp:posOffset>84143</wp:posOffset>
                </wp:positionV>
                <wp:extent cx="6297178" cy="1569660"/>
                <wp:effectExtent l="0" t="0" r="0" b="0"/>
                <wp:wrapNone/>
                <wp:docPr id="45" name="TextBox 4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D57089-0E7F-E746-8EC7-FBF4A3A543E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7178" cy="15696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F0D0B4" w14:textId="19AD3154" w:rsidR="008633CA" w:rsidRPr="008633CA" w:rsidRDefault="008633CA" w:rsidP="008633C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Figure 2. TransIT-TKO is effectiv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for transfection of lymphocytes and fibroblasts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RosetteSep isolated primary human NK cells (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) primary human PBMCs (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) and primary JIA FLS (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) were transfected with miR-146a-5p sense or antisense miRNA compared to non-transfected control cells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-C)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Cellular viability, purity, and efficiency were determined by flow cytometry.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)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MiRNA delivery was assessed by RTqPCR.  Baseline reflects expression level of mi-146a-5p in cells transfected with negative control miRNA.  Fold changes compared to negative were calculated using two reference miRNAs and the Pflaff Method. Data represents individual measurements and bars represent mean ± standard deviation, n=1-3. RTqPCR results were assessed by one-way ratio paired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t </w:t>
                            </w:r>
                            <w:r w:rsidRPr="008633C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test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C84B0A" id="TextBox 44" o:spid="_x0000_s1032" type="#_x0000_t202" style="position:absolute;margin-left:-7.1pt;margin-top:6.65pt;width:495.85pt;height:123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" filled="f" stroked="f">
                <v:textbox style="mso-fit-shape-to-text:t">
                  <w:txbxContent>
                    <w:p w14:paraId="21F0D0B4" w14:textId="19AD3154" w:rsidR="008633CA" w:rsidRPr="008633CA" w:rsidRDefault="008633CA" w:rsidP="008633C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2. </w:t>
                      </w:r>
                      <w:proofErr w:type="spellStart"/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TransIT</w:t>
                      </w:r>
                      <w:proofErr w:type="spellEnd"/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-TKO is effective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for transfection of lymphocytes and fibroblasts</w:t>
                      </w: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RosetteSep</w:t>
                      </w:r>
                      <w:proofErr w:type="spellEnd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isolated primary human NK cells (</w:t>
                      </w: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) primary human PBMCs (</w:t>
                      </w: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) and primary JIA FLS (</w:t>
                      </w: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) were transfected with miR-146a-5p sense or antisense miRNA compared to non-transfected control cells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A-C) 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Cellular viability, purity, and efficiency were determined by flow cytometry. </w:t>
                      </w:r>
                      <w:r w:rsidRPr="008633C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D)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MiRNA delivery was assessed by </w:t>
                      </w:r>
                      <w:proofErr w:type="spellStart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RTqPCR</w:t>
                      </w:r>
                      <w:proofErr w:type="spellEnd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.  Baseline reflects expression level of mi-146a-5p in cells transfected with negative control miRNA.  Fold changes compared to negative were calculated using two reference miRNAs and the </w:t>
                      </w:r>
                      <w:proofErr w:type="spellStart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Pflaff</w:t>
                      </w:r>
                      <w:proofErr w:type="spellEnd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Method. Data represents individual measurements and bars represent mean ± standard deviation, n=1-3. </w:t>
                      </w:r>
                      <w:proofErr w:type="spellStart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RTqPCR</w:t>
                      </w:r>
                      <w:proofErr w:type="spellEnd"/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results were assessed by one-way ratio paired </w:t>
                      </w:r>
                      <w:r w:rsidRPr="008633CA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t </w:t>
                      </w:r>
                      <w:r w:rsidRPr="008633C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tests. </w:t>
                      </w:r>
                    </w:p>
                  </w:txbxContent>
                </v:textbox>
              </v:shape>
            </w:pict>
          </mc:Fallback>
        </mc:AlternateContent>
      </w:r>
    </w:p>
    <w:p w14:paraId="63171C0E" w14:textId="4E917B3B" w:rsidR="008633CA" w:rsidRPr="008633CA" w:rsidRDefault="008633CA" w:rsidP="008633CA">
      <w:pPr>
        <w:rPr>
          <w:rFonts w:ascii="Times New Roman" w:hAnsi="Times New Roman" w:cs="Times New Roman"/>
        </w:rPr>
      </w:pPr>
    </w:p>
    <w:sectPr w:rsidR="008633CA" w:rsidRPr="008633CA" w:rsidSect="00856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6FF57F" w14:textId="77777777" w:rsidR="00312E6C" w:rsidRDefault="00312E6C" w:rsidP="008633CA">
      <w:r>
        <w:separator/>
      </w:r>
    </w:p>
  </w:endnote>
  <w:endnote w:type="continuationSeparator" w:id="0">
    <w:p w14:paraId="756F4DA1" w14:textId="77777777" w:rsidR="00312E6C" w:rsidRDefault="00312E6C" w:rsidP="0086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ACE841" w14:textId="77777777" w:rsidR="00312E6C" w:rsidRDefault="00312E6C" w:rsidP="008633CA">
      <w:r>
        <w:separator/>
      </w:r>
    </w:p>
  </w:footnote>
  <w:footnote w:type="continuationSeparator" w:id="0">
    <w:p w14:paraId="0B63A067" w14:textId="77777777" w:rsidR="00312E6C" w:rsidRDefault="00312E6C" w:rsidP="00863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D6B"/>
    <w:rsid w:val="0002295B"/>
    <w:rsid w:val="00054637"/>
    <w:rsid w:val="00092398"/>
    <w:rsid w:val="000A32F1"/>
    <w:rsid w:val="00142AB1"/>
    <w:rsid w:val="00145CE9"/>
    <w:rsid w:val="00171E84"/>
    <w:rsid w:val="001F3A29"/>
    <w:rsid w:val="002003E3"/>
    <w:rsid w:val="00222A4D"/>
    <w:rsid w:val="002271C8"/>
    <w:rsid w:val="002B6038"/>
    <w:rsid w:val="00312E6C"/>
    <w:rsid w:val="003153D2"/>
    <w:rsid w:val="00320C2D"/>
    <w:rsid w:val="00341832"/>
    <w:rsid w:val="0036758B"/>
    <w:rsid w:val="00367E80"/>
    <w:rsid w:val="003E5306"/>
    <w:rsid w:val="00405282"/>
    <w:rsid w:val="00434932"/>
    <w:rsid w:val="0044579D"/>
    <w:rsid w:val="004565FF"/>
    <w:rsid w:val="004D1D9B"/>
    <w:rsid w:val="004D4244"/>
    <w:rsid w:val="004E1115"/>
    <w:rsid w:val="004E35BF"/>
    <w:rsid w:val="004F7F2E"/>
    <w:rsid w:val="00510354"/>
    <w:rsid w:val="005541B6"/>
    <w:rsid w:val="0058136F"/>
    <w:rsid w:val="005C43A5"/>
    <w:rsid w:val="00607115"/>
    <w:rsid w:val="006414D9"/>
    <w:rsid w:val="00641A1C"/>
    <w:rsid w:val="00644B84"/>
    <w:rsid w:val="00667D6B"/>
    <w:rsid w:val="00684B18"/>
    <w:rsid w:val="006E3EAC"/>
    <w:rsid w:val="00704580"/>
    <w:rsid w:val="007225CA"/>
    <w:rsid w:val="007C7038"/>
    <w:rsid w:val="00807615"/>
    <w:rsid w:val="00844948"/>
    <w:rsid w:val="0085654D"/>
    <w:rsid w:val="00862B33"/>
    <w:rsid w:val="008633CA"/>
    <w:rsid w:val="00985A55"/>
    <w:rsid w:val="009D68A3"/>
    <w:rsid w:val="00A10975"/>
    <w:rsid w:val="00A239B3"/>
    <w:rsid w:val="00A7552D"/>
    <w:rsid w:val="00A81041"/>
    <w:rsid w:val="00AA2D1E"/>
    <w:rsid w:val="00AC5E7D"/>
    <w:rsid w:val="00AD2DE0"/>
    <w:rsid w:val="00AE64C5"/>
    <w:rsid w:val="00B167A2"/>
    <w:rsid w:val="00B30A03"/>
    <w:rsid w:val="00B444F3"/>
    <w:rsid w:val="00B46187"/>
    <w:rsid w:val="00B86A12"/>
    <w:rsid w:val="00BB6526"/>
    <w:rsid w:val="00C05731"/>
    <w:rsid w:val="00C53A83"/>
    <w:rsid w:val="00C71434"/>
    <w:rsid w:val="00C9285A"/>
    <w:rsid w:val="00CE17C8"/>
    <w:rsid w:val="00CE39E0"/>
    <w:rsid w:val="00D41E82"/>
    <w:rsid w:val="00D44924"/>
    <w:rsid w:val="00D66483"/>
    <w:rsid w:val="00DB3EF4"/>
    <w:rsid w:val="00F06692"/>
    <w:rsid w:val="00FA4BF1"/>
    <w:rsid w:val="00FD6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97508"/>
  <w15:chartTrackingRefBased/>
  <w15:docId w15:val="{A549CE5A-B869-434E-A62A-D58A2BD3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A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A8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33CA"/>
  </w:style>
  <w:style w:type="paragraph" w:styleId="Footer">
    <w:name w:val="footer"/>
    <w:basedOn w:val="Normal"/>
    <w:link w:val="FooterChar"/>
    <w:uiPriority w:val="99"/>
    <w:unhideWhenUsed/>
    <w:rsid w:val="00863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33CA"/>
  </w:style>
  <w:style w:type="character" w:customStyle="1" w:styleId="font61">
    <w:name w:val="font6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C7143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78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56C45CC1F3C847A80877525C4FA4A2" ma:contentTypeVersion="10" ma:contentTypeDescription="Create a new document." ma:contentTypeScope="" ma:versionID="8977f83f3ecd3441585a48aa95111670">
  <xsd:schema xmlns:xsd="http://www.w3.org/2001/XMLSchema" xmlns:xs="http://www.w3.org/2001/XMLSchema" xmlns:p="http://schemas.microsoft.com/office/2006/metadata/properties" xmlns:ns2="c165375f-ee0b-4beb-8b3d-067564c5909d" xmlns:ns3="0b92595d-7a94-47dc-9a98-3c4b192139a0" targetNamespace="http://schemas.microsoft.com/office/2006/metadata/properties" ma:root="true" ma:fieldsID="26bdc4d765ed7f586f5e3cba2f280178" ns2:_="" ns3:_="">
    <xsd:import namespace="c165375f-ee0b-4beb-8b3d-067564c5909d"/>
    <xsd:import namespace="0b92595d-7a94-47dc-9a98-3c4b192139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5375f-ee0b-4beb-8b3d-067564c59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2595d-7a94-47dc-9a98-3c4b192139a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BCB9CA-9DF5-4FDE-A324-67637659A6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D3BEB3-1A07-49D1-98BC-A664CC8014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95F09B-F0F3-4F7E-8D2D-B61CF72DD2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5375f-ee0b-4beb-8b3d-067564c5909d"/>
    <ds:schemaRef ds:uri="0b92595d-7a94-47dc-9a98-3c4b19213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dreje@gmail.com</dc:creator>
  <cp:keywords/>
  <dc:description/>
  <cp:lastModifiedBy>REzwAN</cp:lastModifiedBy>
  <cp:revision>3</cp:revision>
  <dcterms:created xsi:type="dcterms:W3CDTF">2020-03-20T04:34:00Z</dcterms:created>
  <dcterms:modified xsi:type="dcterms:W3CDTF">2020-04-09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56C45CC1F3C847A80877525C4FA4A2</vt:lpwstr>
  </property>
</Properties>
</file>